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1B544" w14:textId="2C676EC1" w:rsidR="00FE0F99" w:rsidRPr="000C5CCE" w:rsidRDefault="000C5CCE" w:rsidP="000C5CC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E86BB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86BBB"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BBB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BBB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BBB">
        <w:rPr>
          <w:rFonts w:ascii="Times New Roman" w:hAnsi="Times New Roman" w:cs="Times New Roman"/>
          <w:sz w:val="24"/>
          <w:szCs w:val="24"/>
        </w:rPr>
        <w:t>quantita</w:t>
      </w:r>
      <w:r w:rsidRPr="00E86BBB">
        <w:rPr>
          <w:rStyle w:val="WTHChar"/>
        </w:rPr>
        <w:t>tive</w:t>
      </w:r>
      <w:r>
        <w:rPr>
          <w:rStyle w:val="WTHChar"/>
        </w:rPr>
        <w:t xml:space="preserve"> </w:t>
      </w:r>
      <w:r w:rsidRPr="00E86BBB">
        <w:rPr>
          <w:rStyle w:val="WTHChar"/>
        </w:rPr>
        <w:t>PCR</w:t>
      </w:r>
      <w:r>
        <w:rPr>
          <w:rStyle w:val="WTHChar"/>
        </w:rPr>
        <w:t xml:space="preserve"> </w:t>
      </w:r>
      <w:r w:rsidRPr="00E86BBB">
        <w:rPr>
          <w:rStyle w:val="WTHChar"/>
        </w:rPr>
        <w:t>genes</w:t>
      </w:r>
      <w:r w:rsidRPr="00E86BB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88"/>
        <w:gridCol w:w="4701"/>
        <w:gridCol w:w="4561"/>
        <w:gridCol w:w="1388"/>
      </w:tblGrid>
      <w:tr w:rsidR="00FE0F99" w:rsidRPr="00965924" w14:paraId="70E85F36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63FC64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Gene number</w:t>
            </w:r>
          </w:p>
        </w:tc>
        <w:tc>
          <w:tcPr>
            <w:tcW w:w="16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D6719B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Primer sequence (F)</w:t>
            </w:r>
          </w:p>
        </w:tc>
        <w:tc>
          <w:tcPr>
            <w:tcW w:w="16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D102A8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Primer sequence (R)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5F951D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Product (bp)</w:t>
            </w:r>
          </w:p>
        </w:tc>
      </w:tr>
      <w:tr w:rsidR="00FE0F99" w:rsidRPr="00965924" w14:paraId="3C08F019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99871E" w14:textId="2A00552F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B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P-T1 (16082.0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E13DFA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ACCTGGTCATGGAGTCGGATCTG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135C83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AGCCTCGTGGCGTTGATGG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D0EC5F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30</w:t>
            </w:r>
          </w:p>
        </w:tc>
      </w:tr>
      <w:tr w:rsidR="00FE0F99" w:rsidRPr="00965924" w14:paraId="05C28C30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EFC506" w14:textId="08EC57B1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B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P-T2 (19607.33672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665E22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CAGCCACGAGTCATTCCAGTTC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3607DC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TGTTCTTAACGAGCCAGTAGTCCTT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D83DAA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38</w:t>
            </w:r>
          </w:p>
        </w:tc>
      </w:tr>
      <w:tr w:rsidR="00FE0F99" w:rsidRPr="00965924" w14:paraId="61FE0743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88B05B" w14:textId="338032E3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B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P-T3 (19607.38572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E25F42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ATCTTCAAAGGCGAGTTCATC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6D5CC3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AAGTCCTTGGTGTTCTTGTTC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8C935C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52</w:t>
            </w:r>
          </w:p>
        </w:tc>
      </w:tr>
      <w:tr w:rsidR="00FE0F99" w:rsidRPr="00965924" w14:paraId="51A434C6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69832F" w14:textId="15F3FB3C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B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UP1 (24273.0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DA86DB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GAGCCTGGAGGAAGTCTGGAT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743ECC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GTCGAAGGTGGTGATGAGGTTATC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99FDA2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98</w:t>
            </w:r>
          </w:p>
        </w:tc>
      </w:tr>
      <w:tr w:rsidR="00FE0F99" w:rsidRPr="00965924" w14:paraId="1B99BFAF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8972C3" w14:textId="4BF9DB7A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B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UP2 (19607.44128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046CB8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ACAACGCCGTGTACGCCATATC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CBAC6E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TCCGATGAACTCCAGCGACTTG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A2CCDB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49</w:t>
            </w:r>
          </w:p>
        </w:tc>
      </w:tr>
      <w:tr w:rsidR="00FE0F99" w:rsidRPr="00965924" w14:paraId="01E73EBA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5B530B" w14:textId="4B65B761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B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UP3 (19607.47249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8DCF38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ATAAGGATCGGAAGTGACTGGAAGG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538BDB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CATGTGCGGCTGATGAGGTT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293BC9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51</w:t>
            </w:r>
          </w:p>
        </w:tc>
      </w:tr>
      <w:tr w:rsidR="00FE0F99" w:rsidRPr="00965924" w14:paraId="7F8DEC37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5E1B99" w14:textId="3699069C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B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DOWN1 (19607.24316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556EA2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GGATGATCGCTGCCGACATACTG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823A96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ACGGAACACTTCGCTGCCACT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0E382D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37</w:t>
            </w:r>
          </w:p>
        </w:tc>
      </w:tr>
      <w:tr w:rsidR="00FE0F99" w:rsidRPr="00965924" w14:paraId="6570CB24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ABE578" w14:textId="0580BB2B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B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DOWN2 (19607.34970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8EE29F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GGTGGAGAAGGTCTTCATCATTCG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989FD1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GCTGCTGGTATGGCTGTGGGT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37EC4A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56</w:t>
            </w:r>
          </w:p>
        </w:tc>
      </w:tr>
      <w:tr w:rsidR="00FE0F99" w:rsidRPr="00965924" w14:paraId="3D10ABA9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2E1273" w14:textId="1CBC7928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B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DOWN3 (19607.31271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868E9C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CTTCCGCCTCATCACCTCTGA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19BF6E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TCGTCCACCTGAGTGCCTTGT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D1A0C0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67</w:t>
            </w:r>
          </w:p>
        </w:tc>
      </w:tr>
      <w:tr w:rsidR="00FE0F99" w:rsidRPr="00965924" w14:paraId="07F6726E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9637EE" w14:textId="1AD9486F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P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UP1 (10378.0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EC6E83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TGAATGTGGAAGAAGTTGGTGGTGAG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589B9D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AGCATGTGCAGAGGACAGGTC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56B1F9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08</w:t>
            </w:r>
          </w:p>
        </w:tc>
      </w:tr>
      <w:tr w:rsidR="00FE0F99" w:rsidRPr="00965924" w14:paraId="3BD53972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9098B1" w14:textId="66886D62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P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UP2 (19607.29323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3E70A8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TCTTGATCTGCTTCTCCCTCGTGAA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7492E8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TTCTCCACCGTGTCCTTGTCCTC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3498C2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51</w:t>
            </w:r>
          </w:p>
        </w:tc>
      </w:tr>
      <w:tr w:rsidR="00FE0F99" w:rsidRPr="00965924" w14:paraId="37542D80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09A4A0" w14:textId="46B9F212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P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UP3 (19607.26478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FD82A3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AAGCATGAGGAGAAGTCCGAGAAC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89926F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ATTGTGAGCACGCCGTCCTT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C3A9C1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26</w:t>
            </w:r>
          </w:p>
        </w:tc>
      </w:tr>
      <w:tr w:rsidR="00FE0F99" w:rsidRPr="00965924" w14:paraId="293FCBCA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625FEB" w14:textId="24A0C533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P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DOWN1 (19607.48479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067ABC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GGAAGGGAATCTGGCAGTTCAACAT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9F5942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AAGCAGTTCGTGGTCGTGGA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302672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55</w:t>
            </w:r>
          </w:p>
        </w:tc>
      </w:tr>
      <w:tr w:rsidR="00FE0F99" w:rsidRPr="00965924" w14:paraId="5D069A1A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79DF33" w14:textId="506743CC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P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DOWN2 (22462.0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7460B2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GGAACAACCTGAACGAGCAAGTGA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AE7D34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GGCCATCTGCATGTAGACCAA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062D59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123</w:t>
            </w:r>
          </w:p>
        </w:tc>
      </w:tr>
      <w:tr w:rsidR="00FE0F99" w:rsidRPr="00965924" w14:paraId="1B545399" w14:textId="77777777" w:rsidTr="008973E9">
        <w:trPr>
          <w:trHeight w:val="290"/>
          <w:jc w:val="center"/>
        </w:trPr>
        <w:tc>
          <w:tcPr>
            <w:tcW w:w="1179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52D16D" w14:textId="441ABA3B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HLP</w:t>
            </w:r>
            <w:r w:rsidR="00AA0C20">
              <w:rPr>
                <w:rFonts w:ascii="Times New Roman" w:hAnsi="Times New Roman" w:cs="Times New Roman"/>
                <w:kern w:val="0"/>
              </w:rPr>
              <w:t>P</w:t>
            </w:r>
            <w:r w:rsidRPr="00965924">
              <w:rPr>
                <w:rFonts w:ascii="Times New Roman" w:hAnsi="Times New Roman" w:cs="Times New Roman"/>
                <w:kern w:val="0"/>
              </w:rPr>
              <w:t>-DOWN3 (19607.34957)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3937B6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CTACGGCAAGGCTGGCATCAAC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1B1749" w14:textId="77777777" w:rsidR="00FE0F99" w:rsidRPr="00965924" w:rsidRDefault="00FE0F99" w:rsidP="008973E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TTTGGCGTGCGTCGAGTCCT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592103" w14:textId="77777777" w:rsidR="00FE0F99" w:rsidRPr="00965924" w:rsidRDefault="00FE0F99" w:rsidP="008973E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965924">
              <w:rPr>
                <w:rFonts w:ascii="Times New Roman" w:hAnsi="Times New Roman" w:cs="Times New Roman"/>
                <w:kern w:val="0"/>
              </w:rPr>
              <w:t>85</w:t>
            </w:r>
          </w:p>
        </w:tc>
      </w:tr>
    </w:tbl>
    <w:p w14:paraId="21C04000" w14:textId="77777777" w:rsidR="00FE0F99" w:rsidRDefault="00FE0F99"/>
    <w:sectPr w:rsidR="00FE0F99" w:rsidSect="00FE0F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B25889" w14:textId="77777777" w:rsidR="00CE0439" w:rsidRDefault="00CE0439" w:rsidP="00FE0F99">
      <w:r>
        <w:separator/>
      </w:r>
    </w:p>
  </w:endnote>
  <w:endnote w:type="continuationSeparator" w:id="0">
    <w:p w14:paraId="413F009E" w14:textId="77777777" w:rsidR="00CE0439" w:rsidRDefault="00CE0439" w:rsidP="00FE0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61F63" w14:textId="77777777" w:rsidR="00CE0439" w:rsidRDefault="00CE0439" w:rsidP="00FE0F99">
      <w:r>
        <w:separator/>
      </w:r>
    </w:p>
  </w:footnote>
  <w:footnote w:type="continuationSeparator" w:id="0">
    <w:p w14:paraId="2FDAE406" w14:textId="77777777" w:rsidR="00CE0439" w:rsidRDefault="00CE0439" w:rsidP="00FE0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21A"/>
    <w:rsid w:val="000C5CCE"/>
    <w:rsid w:val="000F7761"/>
    <w:rsid w:val="002F5885"/>
    <w:rsid w:val="0084721A"/>
    <w:rsid w:val="00AA0C20"/>
    <w:rsid w:val="00CE0439"/>
    <w:rsid w:val="00D02FE5"/>
    <w:rsid w:val="00FA6939"/>
    <w:rsid w:val="00FE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212DE"/>
  <w15:chartTrackingRefBased/>
  <w15:docId w15:val="{E600A16E-F710-4FBD-BA8A-AB10F8D0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E0F9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F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F99"/>
    <w:rPr>
      <w:sz w:val="18"/>
      <w:szCs w:val="18"/>
    </w:rPr>
  </w:style>
  <w:style w:type="paragraph" w:customStyle="1" w:styleId="WTH">
    <w:name w:val="WTH"/>
    <w:basedOn w:val="a"/>
    <w:link w:val="WTHChar"/>
    <w:qFormat/>
    <w:rsid w:val="000C5CCE"/>
    <w:pPr>
      <w:ind w:firstLineChars="150" w:firstLine="150"/>
    </w:pPr>
    <w:rPr>
      <w:rFonts w:ascii="Times New Roman" w:hAnsi="Times New Roman" w:cs="Times New Roman"/>
      <w:sz w:val="24"/>
      <w:szCs w:val="24"/>
    </w:rPr>
  </w:style>
  <w:style w:type="character" w:customStyle="1" w:styleId="WTHChar">
    <w:name w:val="WTH Char"/>
    <w:link w:val="WTH"/>
    <w:rsid w:val="000C5CCE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ng Tianhong</cp:lastModifiedBy>
  <cp:revision>5</cp:revision>
  <dcterms:created xsi:type="dcterms:W3CDTF">2020-07-22T07:42:00Z</dcterms:created>
  <dcterms:modified xsi:type="dcterms:W3CDTF">2021-11-11T03:34:00Z</dcterms:modified>
</cp:coreProperties>
</file>